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4F7E" w:rsidRDefault="004A4F7E" w:rsidP="004A4F7E">
      <w:p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p w:rsidR="004A4F7E" w:rsidRDefault="004A4F7E" w:rsidP="004A4F7E">
      <w:pPr>
        <w:spacing w:after="160" w:line="259" w:lineRule="auto"/>
        <w:jc w:val="both"/>
        <w:rPr>
          <w:rFonts w:ascii="Times New Roman" w:eastAsia="Times New Roman" w:hAnsi="Times New Roman" w:cs="Times New Roman"/>
          <w:sz w:val="24"/>
          <w:szCs w:val="24"/>
        </w:rPr>
      </w:pPr>
      <w:bookmarkStart w:id="0" w:name="_GoBack"/>
      <w:bookmarkEnd w:id="0"/>
      <w:r w:rsidRPr="004A4F7E">
        <w:rPr>
          <w:rFonts w:ascii="Times New Roman" w:eastAsia="Times New Roman" w:hAnsi="Times New Roman" w:cs="Times New Roman"/>
          <w:sz w:val="24"/>
          <w:szCs w:val="24"/>
        </w:rPr>
        <w:t>S1 - Funding sources for all included articles.</w:t>
      </w:r>
    </w:p>
    <w:tbl>
      <w:tblPr>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63"/>
        <w:gridCol w:w="3637"/>
        <w:gridCol w:w="3637"/>
      </w:tblGrid>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ticles </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Support</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ole of the Funder/Sponsor</w:t>
            </w: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rk et al., 1996,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orted by a grant from the National Cystic Fibrosis Foundation (no. 2117) to Lori J. Starck</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rk et al., 2003,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uch et al., 2008,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ach et al., 2008,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fsteenge et al., 2012, Netherlands</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is funded by The Netherlands Organisation for Health</w:t>
            </w:r>
          </w:p>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and Development (ZONMW) (no: 50-50110-98-255).</w:t>
            </w:r>
          </w:p>
          <w:p w:rsidR="004A4F7E" w:rsidRDefault="004A4F7E" w:rsidP="003D353F">
            <w:pPr>
              <w:spacing w:after="0" w:line="240" w:lineRule="auto"/>
              <w:jc w:val="both"/>
              <w:rPr>
                <w:rFonts w:ascii="Times New Roman" w:eastAsia="Times New Roman" w:hAnsi="Times New Roman" w:cs="Times New Roman"/>
                <w:sz w:val="24"/>
                <w:szCs w:val="24"/>
              </w:rPr>
            </w:pP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unding organization was not concerned with the design and conduct of the study; nor collection, management, analysis, and interpretation of the data; nor preparation, review or approval of the manuscript.</w:t>
            </w: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unha et al., 2013, Brazil</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indham et al., 2014,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project was funded by the Robinson Foundation.</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aia et al., 2017, Italy</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eptember 2012, OROGEL S.p.A., a company based in via</w:t>
            </w:r>
          </w:p>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mano 2600, I-47522, Cesena, Forlì Cesena, Italy, granted €10 000 in support of our educational intervention. </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ponsor had no role in designing and conducting our study; collecting, managing, analyzing and interpreting its data; and preparing, reviewing and approving our paper.</w:t>
            </w: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ong et al., 2017, USA and Canad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work was conducted with grants from the Airborne Cy Pres Fund and New Balance Foundation and with support from the Harvard Catalyst (Harvard Clinical and Translational Science Center, National Center for Research Resources and the National Center for Advancing Translational Sciences, National Institutes of Health Award UL1 TR001102). DrWong was supported by a Canadian Institutes of Health Research (CIHR) Fellowship Award in the area of Clinical Research and a CIHR Randomised Controlled Trials—Mentoring Program Training Grant. Dr Ludwig was supported by a mid-</w:t>
            </w:r>
            <w:r>
              <w:rPr>
                <w:rFonts w:ascii="Times New Roman" w:eastAsia="Times New Roman" w:hAnsi="Times New Roman" w:cs="Times New Roman"/>
                <w:sz w:val="24"/>
                <w:szCs w:val="24"/>
              </w:rPr>
              <w:lastRenderedPageBreak/>
              <w:t>career mentoring award from the National Institute of Diabetes and Digestive and Kidney Diseases (K24 DK082730).</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funding sources had no role in the design and conduct of the study; collection, management, analysis, and interpretation of the data; preparation, review, or approval of the manuscript; and decision to submit the manuscript for publication.</w:t>
            </w:r>
          </w:p>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och et al., 2019,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was funded by US Department</w:t>
            </w:r>
          </w:p>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f Agriculture, Agriculture and Food Research Initiative, Human Nutrition and Obesity, Grant/Award No. 2010-85215-20661.</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atson et al., 2021, UK and Canad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work was supported by funding from Dairy Farmers of Canada. Dairy products were kindly provided by Parmalat (milk and cheese) and Danone (Greek Yoghurt).</w:t>
            </w:r>
          </w:p>
          <w:p w:rsidR="004A4F7E" w:rsidRDefault="004A4F7E" w:rsidP="003D353F">
            <w:pPr>
              <w:spacing w:after="0" w:line="240" w:lineRule="auto"/>
              <w:jc w:val="both"/>
              <w:rPr>
                <w:rFonts w:ascii="Times New Roman" w:eastAsia="Times New Roman" w:hAnsi="Times New Roman" w:cs="Times New Roman"/>
                <w:sz w:val="24"/>
                <w:szCs w:val="24"/>
              </w:rPr>
            </w:pP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closure of potential conflicts of interest: Dr Josse reports grants from Dairy Farmers of Canada, non-financial support from Danone, non-financial support from Parmalat, during the conduct of the study; personal fees from Dairy Farmers of Canada Grant Review Board, outside the submitted work. </w:t>
            </w:r>
          </w:p>
        </w:tc>
      </w:tr>
      <w:tr w:rsidR="004A4F7E" w:rsidTr="003D353F">
        <w:tc>
          <w:tcPr>
            <w:tcW w:w="2362" w:type="dxa"/>
            <w:tcBorders>
              <w:top w:val="single" w:sz="4" w:space="0" w:color="000000"/>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Zhao et al., 2022, China</w:t>
            </w:r>
          </w:p>
        </w:tc>
        <w:tc>
          <w:tcPr>
            <w:tcW w:w="3637" w:type="dxa"/>
            <w:tcBorders>
              <w:top w:val="single" w:sz="4" w:space="0" w:color="000000"/>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work was supported in part by the Chinese Nutrition Society (grant number CNS-NNSRG2019–97)</w:t>
            </w:r>
          </w:p>
        </w:tc>
        <w:tc>
          <w:tcPr>
            <w:tcW w:w="3637" w:type="dxa"/>
            <w:tcBorders>
              <w:top w:val="single" w:sz="4" w:space="0" w:color="000000"/>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uo et al., 2015, China </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e et al., 2020, Kore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was funded by the Korea Centers for Disease Control</w:t>
            </w:r>
          </w:p>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 Prevention (grant number: 2016-ER6405-00).</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ponsors had no role in the design of the study; in the writing of the manuscript, or in the decision to publish the results.</w:t>
            </w: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nna et al., 1990,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earch was supported in part by grant ROl-HL36298 from the National Heart, Lung and Blood Institute to Craig K. Ewart and by the Lipid Clinic of the Division of Pediatric Medicine, Department of Medicine, Johns Hopkins Hospital. </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voye et al., 2005,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work was supported by grants from National Institutes of Health (NIH) grants RO1-HD28016, NIH M01-RR06022, NIH M01-RR00125, and T32 NR008346.</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nöpfli et al., 2008, Switzerland</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mith et al., 2010,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research was supported by the Friends Research Fund of Children's Healthcare of Atlanta, Atlanta, G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ierce et al., 2017, US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ntervention and outcomes evaluation was funded by the Institute for Integrative Health, the Zanvyl and Isabelle Krieger fund, </w:t>
            </w:r>
            <w:r>
              <w:rPr>
                <w:rFonts w:ascii="Times New Roman" w:eastAsia="Times New Roman" w:hAnsi="Times New Roman" w:cs="Times New Roman"/>
                <w:sz w:val="24"/>
                <w:szCs w:val="24"/>
              </w:rPr>
              <w:lastRenderedPageBreak/>
              <w:t>and the National Institutes of Health, USA (T35 DK095737)</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o et al., 2019, Korea</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research was funded by the Korea Centers for Disease Control and Prevention, grant number 2015-ER6401-00.</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r w:rsidR="004A4F7E" w:rsidTr="003D353F">
        <w:tc>
          <w:tcPr>
            <w:tcW w:w="2362"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aya-Castellanos et al., 2015, Mexico</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was supported by the State System for the Comprehensive Development of the Family, State of Mexico (DIFEM).</w:t>
            </w:r>
          </w:p>
        </w:tc>
        <w:tc>
          <w:tcPr>
            <w:tcW w:w="3637" w:type="dxa"/>
            <w:tcBorders>
              <w:top w:val="nil"/>
              <w:left w:val="nil"/>
              <w:bottom w:val="single" w:sz="4" w:space="0" w:color="000000"/>
              <w:right w:val="nil"/>
            </w:tcBorders>
            <w:shd w:val="clear" w:color="auto" w:fill="auto"/>
          </w:tcPr>
          <w:p w:rsidR="004A4F7E" w:rsidRDefault="004A4F7E" w:rsidP="003D353F">
            <w:pPr>
              <w:spacing w:after="0" w:line="240" w:lineRule="auto"/>
              <w:jc w:val="both"/>
              <w:rPr>
                <w:rFonts w:ascii="Times New Roman" w:eastAsia="Times New Roman" w:hAnsi="Times New Roman" w:cs="Times New Roman"/>
                <w:sz w:val="24"/>
                <w:szCs w:val="24"/>
              </w:rPr>
            </w:pPr>
          </w:p>
        </w:tc>
      </w:tr>
    </w:tbl>
    <w:p w:rsidR="004A4F7E" w:rsidRDefault="004A4F7E" w:rsidP="004A4F7E">
      <w:pPr>
        <w:spacing w:after="160" w:line="259" w:lineRule="auto"/>
        <w:jc w:val="both"/>
        <w:rPr>
          <w:rFonts w:ascii="Times New Roman" w:eastAsia="Times New Roman" w:hAnsi="Times New Roman" w:cs="Times New Roman"/>
          <w:sz w:val="24"/>
          <w:szCs w:val="24"/>
        </w:rPr>
      </w:pPr>
    </w:p>
    <w:p w:rsidR="00C66055" w:rsidRDefault="004A4F7E"/>
    <w:sectPr w:rsidR="00C66055">
      <w:pgSz w:w="11906" w:h="16838"/>
      <w:pgMar w:top="1417" w:right="1134" w:bottom="1134" w:left="1134"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F7E"/>
    <w:rsid w:val="0004409B"/>
    <w:rsid w:val="004A4F7E"/>
    <w:rsid w:val="007C0AAC"/>
    <w:rsid w:val="00FA2E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76C27A-239A-458C-952D-7BD51566A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4A4F7E"/>
    <w:pPr>
      <w:spacing w:after="200" w:line="276" w:lineRule="auto"/>
    </w:pPr>
    <w:rPr>
      <w:rFonts w:ascii="Calibri" w:eastAsia="Calibri" w:hAnsi="Calibri" w:cs="Calibri"/>
      <w:lang w:val="en"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4</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1</cp:revision>
  <dcterms:created xsi:type="dcterms:W3CDTF">2023-07-31T07:46:00Z</dcterms:created>
  <dcterms:modified xsi:type="dcterms:W3CDTF">2023-07-31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fda47b-15cd-4501-8dd3-bfe57fa8e916</vt:lpwstr>
  </property>
</Properties>
</file>